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57564" w14:textId="2D0CFC94" w:rsidR="00AC659F" w:rsidRPr="00AC659F" w:rsidRDefault="00154602" w:rsidP="00AC659F">
      <w:pPr>
        <w:jc w:val="center"/>
        <w:rPr>
          <w:rFonts w:ascii="Times New Roman" w:hAnsi="Times New Roman" w:cs="Times New Roman"/>
          <w:sz w:val="20"/>
          <w:szCs w:val="21"/>
        </w:rPr>
      </w:pPr>
      <w:bookmarkStart w:id="0" w:name="_Hlk143811229"/>
      <w:r>
        <w:rPr>
          <w:rFonts w:ascii="Times New Roman" w:hAnsi="Times New Roman" w:cs="Times New Roman"/>
          <w:sz w:val="20"/>
          <w:szCs w:val="21"/>
        </w:rPr>
        <w:t>S</w:t>
      </w:r>
      <w:r>
        <w:rPr>
          <w:rFonts w:ascii="Times New Roman" w:hAnsi="Times New Roman" w:cs="Times New Roman" w:hint="eastAsia"/>
          <w:sz w:val="20"/>
          <w:szCs w:val="21"/>
        </w:rPr>
        <w:t>upplementary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="00AC659F" w:rsidRPr="00AC659F">
        <w:rPr>
          <w:rFonts w:ascii="Times New Roman" w:hAnsi="Times New Roman" w:cs="Times New Roman"/>
          <w:sz w:val="20"/>
          <w:szCs w:val="21"/>
        </w:rPr>
        <w:t xml:space="preserve">Table </w:t>
      </w:r>
      <w:r>
        <w:rPr>
          <w:rFonts w:ascii="Times New Roman" w:hAnsi="Times New Roman" w:cs="Times New Roman"/>
          <w:sz w:val="20"/>
          <w:szCs w:val="21"/>
        </w:rPr>
        <w:t>1</w:t>
      </w:r>
      <w:r w:rsidR="00AC659F">
        <w:rPr>
          <w:rFonts w:ascii="Times New Roman" w:hAnsi="Times New Roman" w:cs="Times New Roman"/>
          <w:sz w:val="20"/>
          <w:szCs w:val="21"/>
        </w:rPr>
        <w:t>.</w:t>
      </w:r>
      <w:r w:rsidR="00AC659F" w:rsidRPr="00AC659F">
        <w:rPr>
          <w:rFonts w:ascii="Times New Roman" w:hAnsi="Times New Roman" w:cs="Times New Roman"/>
          <w:sz w:val="20"/>
          <w:szCs w:val="21"/>
        </w:rPr>
        <w:t xml:space="preserve"> Cluster sizes and locations for voxels with</w:t>
      </w:r>
      <w:bookmarkStart w:id="1" w:name="_Hlk143623128"/>
      <w:r w:rsidR="00AC659F" w:rsidRPr="00AC659F">
        <w:rPr>
          <w:rFonts w:ascii="Times New Roman" w:hAnsi="Times New Roman" w:cs="Times New Roman"/>
          <w:sz w:val="20"/>
          <w:szCs w:val="21"/>
        </w:rPr>
        <w:t xml:space="preserve"> </w:t>
      </w:r>
      <w:r w:rsidR="00E80E17" w:rsidRPr="00E80E17">
        <w:rPr>
          <w:rFonts w:ascii="Times New Roman" w:hAnsi="Times New Roman" w:cs="Times New Roman"/>
          <w:sz w:val="20"/>
          <w:szCs w:val="21"/>
        </w:rPr>
        <w:t xml:space="preserve">significantly </w:t>
      </w:r>
      <w:r w:rsidR="00E80E17" w:rsidRPr="00E80E17">
        <w:rPr>
          <w:rFonts w:ascii="Times New Roman" w:hAnsi="Times New Roman" w:cs="Times New Roman" w:hint="eastAsia"/>
          <w:sz w:val="20"/>
          <w:szCs w:val="21"/>
        </w:rPr>
        <w:t>de</w:t>
      </w:r>
      <w:r w:rsidR="00E80E17" w:rsidRPr="00E80E17">
        <w:rPr>
          <w:rFonts w:ascii="Times New Roman" w:hAnsi="Times New Roman" w:cs="Times New Roman"/>
          <w:sz w:val="20"/>
          <w:szCs w:val="21"/>
        </w:rPr>
        <w:t xml:space="preserve">creased FA among three </w:t>
      </w:r>
      <w:r w:rsidR="00E80E17">
        <w:rPr>
          <w:rFonts w:ascii="Times New Roman" w:hAnsi="Times New Roman" w:cs="Times New Roman"/>
          <w:sz w:val="20"/>
          <w:szCs w:val="21"/>
        </w:rPr>
        <w:t>groups</w:t>
      </w:r>
      <w:r w:rsidR="00E80E17" w:rsidRPr="00E80E17">
        <w:rPr>
          <w:rFonts w:ascii="Times New Roman" w:hAnsi="Times New Roman" w:cs="Times New Roman"/>
          <w:sz w:val="20"/>
          <w:szCs w:val="21"/>
        </w:rPr>
        <w:t xml:space="preserve"> and in </w:t>
      </w:r>
      <w:r w:rsidR="00E80E17" w:rsidRPr="00E80E17">
        <w:rPr>
          <w:rFonts w:ascii="Times New Roman" w:hAnsi="Times New Roman" w:cs="Times New Roman" w:hint="eastAsia"/>
          <w:sz w:val="20"/>
          <w:szCs w:val="21"/>
        </w:rPr>
        <w:t>group</w:t>
      </w:r>
      <w:r w:rsidR="0094458A">
        <w:rPr>
          <w:rFonts w:ascii="Times New Roman" w:hAnsi="Times New Roman" w:cs="Times New Roman"/>
          <w:sz w:val="20"/>
          <w:szCs w:val="21"/>
        </w:rPr>
        <w:t>s</w:t>
      </w:r>
      <w:r w:rsidR="00E80E17" w:rsidRPr="00E80E17">
        <w:rPr>
          <w:rFonts w:ascii="Times New Roman" w:hAnsi="Times New Roman" w:cs="Times New Roman"/>
          <w:sz w:val="20"/>
          <w:szCs w:val="21"/>
        </w:rPr>
        <w:t xml:space="preserve"> 2 vs</w:t>
      </w:r>
      <w:r w:rsidR="005D1B64">
        <w:rPr>
          <w:rFonts w:ascii="Times New Roman" w:hAnsi="Times New Roman" w:cs="Times New Roman"/>
          <w:sz w:val="20"/>
          <w:szCs w:val="21"/>
        </w:rPr>
        <w:t>.</w:t>
      </w:r>
      <w:r w:rsidR="00E80E17" w:rsidRPr="00E80E17">
        <w:rPr>
          <w:rFonts w:ascii="Times New Roman" w:hAnsi="Times New Roman" w:cs="Times New Roman"/>
          <w:sz w:val="20"/>
          <w:szCs w:val="21"/>
        </w:rPr>
        <w:t xml:space="preserve"> 1, 3 vs</w:t>
      </w:r>
      <w:r w:rsidR="005D1B64">
        <w:rPr>
          <w:rFonts w:ascii="Times New Roman" w:hAnsi="Times New Roman" w:cs="Times New Roman"/>
          <w:sz w:val="20"/>
          <w:szCs w:val="21"/>
        </w:rPr>
        <w:t>.</w:t>
      </w:r>
      <w:r w:rsidR="00E80E17" w:rsidRPr="00E80E17">
        <w:rPr>
          <w:rFonts w:ascii="Times New Roman" w:hAnsi="Times New Roman" w:cs="Times New Roman"/>
          <w:sz w:val="20"/>
          <w:szCs w:val="21"/>
        </w:rPr>
        <w:t xml:space="preserve"> 1, and 3 vs</w:t>
      </w:r>
      <w:r w:rsidR="005D1B64">
        <w:rPr>
          <w:rFonts w:ascii="Times New Roman" w:hAnsi="Times New Roman" w:cs="Times New Roman"/>
          <w:sz w:val="20"/>
          <w:szCs w:val="21"/>
        </w:rPr>
        <w:t>.</w:t>
      </w:r>
      <w:r w:rsidR="00E80E17" w:rsidRPr="00E80E17">
        <w:rPr>
          <w:rFonts w:ascii="Times New Roman" w:hAnsi="Times New Roman" w:cs="Times New Roman"/>
          <w:sz w:val="20"/>
          <w:szCs w:val="21"/>
        </w:rPr>
        <w:t xml:space="preserve"> 2</w:t>
      </w:r>
      <w:bookmarkEnd w:id="1"/>
      <w:r w:rsidR="00AC659F" w:rsidRPr="00AC659F">
        <w:rPr>
          <w:rFonts w:ascii="Times New Roman" w:hAnsi="Times New Roman" w:cs="Times New Roman"/>
          <w:sz w:val="20"/>
          <w:szCs w:val="21"/>
        </w:rPr>
        <w:t>. Any cluster with low voxels (&lt; 950) has been excluded.</w:t>
      </w:r>
    </w:p>
    <w:tbl>
      <w:tblPr>
        <w:tblStyle w:val="4"/>
        <w:tblW w:w="9356" w:type="dxa"/>
        <w:tblLook w:val="04A0" w:firstRow="1" w:lastRow="0" w:firstColumn="1" w:lastColumn="0" w:noHBand="0" w:noVBand="1"/>
      </w:tblPr>
      <w:tblGrid>
        <w:gridCol w:w="950"/>
        <w:gridCol w:w="893"/>
        <w:gridCol w:w="3876"/>
        <w:gridCol w:w="944"/>
        <w:gridCol w:w="567"/>
        <w:gridCol w:w="567"/>
        <w:gridCol w:w="567"/>
        <w:gridCol w:w="992"/>
      </w:tblGrid>
      <w:tr w:rsidR="00AC659F" w:rsidRPr="00EB3F3F" w14:paraId="66577A04" w14:textId="77777777" w:rsidTr="00A46B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bookmarkEnd w:id="0"/>
          <w:p w14:paraId="02A55A51" w14:textId="77777777" w:rsidR="00AC659F" w:rsidRPr="00EB3F3F" w:rsidRDefault="00AC659F" w:rsidP="00A46B3D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B3F3F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89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C8698DD" w14:textId="77777777" w:rsidR="00AC659F" w:rsidRPr="00EB3F3F" w:rsidRDefault="00AC659F" w:rsidP="00A46B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B3F3F">
              <w:rPr>
                <w:rFonts w:ascii="Times New Roman" w:hAnsi="Times New Roman" w:cs="Times New Roman"/>
                <w:szCs w:val="21"/>
              </w:rPr>
              <w:t>Cluster index</w:t>
            </w:r>
          </w:p>
        </w:tc>
        <w:tc>
          <w:tcPr>
            <w:tcW w:w="387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D20047" w14:textId="28F8AC41" w:rsidR="007E74CC" w:rsidRDefault="007E74CC" w:rsidP="00A46B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333333"/>
                <w:sz w:val="22"/>
                <w:shd w:val="clear" w:color="auto" w:fill="FCFCFC"/>
              </w:rPr>
            </w:pPr>
            <w:r w:rsidRPr="00A13720">
              <w:rPr>
                <w:rFonts w:ascii="Times New Roman" w:eastAsia="宋体" w:hAnsi="Times New Roman"/>
                <w:color w:val="333333"/>
                <w:sz w:val="22"/>
                <w:shd w:val="clear" w:color="auto" w:fill="FCFCFC"/>
              </w:rPr>
              <w:t>Atlas region</w:t>
            </w:r>
          </w:p>
          <w:p w14:paraId="72A31C0B" w14:textId="0C617B2A" w:rsidR="00AC659F" w:rsidRPr="00EB3F3F" w:rsidRDefault="007E74CC" w:rsidP="00A46B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13720">
              <w:rPr>
                <w:rFonts w:ascii="Times New Roman" w:eastAsia="宋体" w:hAnsi="Times New Roman"/>
                <w:color w:val="333333"/>
                <w:sz w:val="22"/>
                <w:shd w:val="clear" w:color="auto" w:fill="FCFCFC"/>
              </w:rPr>
              <w:t>(</w:t>
            </w:r>
            <w:bookmarkStart w:id="2" w:name="OLE_LINK1"/>
            <w:r>
              <w:rPr>
                <w:rFonts w:ascii="Times New Roman" w:hAnsi="Times New Roman" w:cs="Times New Roman"/>
              </w:rPr>
              <w:t>P</w:t>
            </w:r>
            <w:r w:rsidRPr="00A13720">
              <w:rPr>
                <w:rFonts w:ascii="Times New Roman" w:hAnsi="Times New Roman" w:cs="Times New Roman"/>
              </w:rPr>
              <w:t>ercentage probability</w:t>
            </w:r>
            <w:bookmarkEnd w:id="2"/>
            <w:r w:rsidRPr="00A13720">
              <w:rPr>
                <w:rFonts w:ascii="Times New Roman" w:hAnsi="Times New Roman" w:cs="Times New Roman"/>
              </w:rPr>
              <w:t xml:space="preserve"> of the cluster</w:t>
            </w:r>
            <w:r w:rsidRPr="00A13720">
              <w:rPr>
                <w:rFonts w:ascii="Times New Roman" w:eastAsia="宋体" w:hAnsi="Times New Roman"/>
                <w:color w:val="333333"/>
                <w:sz w:val="22"/>
                <w:shd w:val="clear" w:color="auto" w:fill="FCFCFC"/>
              </w:rPr>
              <w:t>)</w:t>
            </w:r>
          </w:p>
        </w:tc>
        <w:tc>
          <w:tcPr>
            <w:tcW w:w="94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677C6F5" w14:textId="77777777" w:rsidR="00AC659F" w:rsidRPr="00EB3F3F" w:rsidRDefault="00AC659F" w:rsidP="00A46B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B3F3F">
              <w:rPr>
                <w:rFonts w:ascii="Times New Roman" w:hAnsi="Times New Roman" w:cs="Times New Roman"/>
                <w:szCs w:val="21"/>
              </w:rPr>
              <w:t>Cluster size (voxels)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C1893AC" w14:textId="77777777" w:rsidR="00AC659F" w:rsidRPr="00EB3F3F" w:rsidRDefault="00AC659F" w:rsidP="00A46B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B3F3F">
              <w:rPr>
                <w:rFonts w:ascii="Times New Roman" w:hAnsi="Times New Roman" w:cs="Times New Roman"/>
                <w:szCs w:val="21"/>
              </w:rPr>
              <w:t>JHU-WM Tractography Atla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5E61244" w14:textId="2B2D7880" w:rsidR="00AC659F" w:rsidRPr="00EB3F3F" w:rsidRDefault="00AC659F" w:rsidP="00A46B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B39B0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B3F3F">
              <w:rPr>
                <w:rFonts w:ascii="Times New Roman" w:hAnsi="Times New Roman" w:cs="Times New Roman"/>
                <w:szCs w:val="21"/>
              </w:rPr>
              <w:t xml:space="preserve"> -</w:t>
            </w:r>
            <w:r w:rsidR="000D019A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EB3F3F">
              <w:rPr>
                <w:rFonts w:ascii="Times New Roman" w:hAnsi="Times New Roman" w:cs="Times New Roman"/>
                <w:szCs w:val="21"/>
              </w:rPr>
              <w:t>alue</w:t>
            </w:r>
          </w:p>
        </w:tc>
      </w:tr>
      <w:tr w:rsidR="00AC659F" w:rsidRPr="00EB3F3F" w14:paraId="4E5CA441" w14:textId="77777777" w:rsidTr="00A46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F0D7F3" w14:textId="77777777" w:rsidR="00AC659F" w:rsidRPr="00EB3F3F" w:rsidRDefault="00AC659F" w:rsidP="00A46B3D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1F3F5"/>
              </w:rPr>
            </w:pPr>
          </w:p>
        </w:tc>
        <w:tc>
          <w:tcPr>
            <w:tcW w:w="89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995FB7" w14:textId="77777777" w:rsidR="00AC659F" w:rsidRPr="00EB3F3F" w:rsidRDefault="00AC659F" w:rsidP="00A46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shd w:val="clear" w:color="auto" w:fill="F1F3F5"/>
              </w:rPr>
            </w:pPr>
          </w:p>
        </w:tc>
        <w:tc>
          <w:tcPr>
            <w:tcW w:w="38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F9D28A" w14:textId="77777777" w:rsidR="00AC659F" w:rsidRPr="00EB3F3F" w:rsidRDefault="00AC659F" w:rsidP="00A46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shd w:val="clear" w:color="auto" w:fill="F1F3F5"/>
              </w:rPr>
            </w:pPr>
          </w:p>
        </w:tc>
        <w:tc>
          <w:tcPr>
            <w:tcW w:w="94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0EB08E" w14:textId="77777777" w:rsidR="00AC659F" w:rsidRPr="00EB3F3F" w:rsidRDefault="00AC659F" w:rsidP="00A46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shd w:val="clear" w:color="auto" w:fill="F1F3F5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19808D0" w14:textId="77777777" w:rsidR="00AC659F" w:rsidRPr="00EB3F3F" w:rsidRDefault="00AC659F" w:rsidP="00A46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3F3F">
              <w:rPr>
                <w:rFonts w:ascii="Times New Roman" w:hAnsi="Times New Roman" w:cs="Times New Roman"/>
                <w:b/>
                <w:bCs/>
                <w:szCs w:val="21"/>
              </w:rPr>
              <w:t>X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096C325" w14:textId="77777777" w:rsidR="00AC659F" w:rsidRPr="00EB3F3F" w:rsidRDefault="00AC659F" w:rsidP="00A46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3F3F">
              <w:rPr>
                <w:rFonts w:ascii="Times New Roman" w:hAnsi="Times New Roman" w:cs="Times New Roman"/>
                <w:b/>
                <w:bCs/>
                <w:szCs w:val="21"/>
              </w:rPr>
              <w:t>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2C92309" w14:textId="77777777" w:rsidR="00AC659F" w:rsidRPr="00EB3F3F" w:rsidRDefault="00AC659F" w:rsidP="00A46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3F3F">
              <w:rPr>
                <w:rFonts w:ascii="Times New Roman" w:hAnsi="Times New Roman" w:cs="Times New Roman"/>
                <w:b/>
                <w:bCs/>
                <w:szCs w:val="21"/>
              </w:rPr>
              <w:t>X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51B368" w14:textId="77777777" w:rsidR="00AC659F" w:rsidRPr="00EB3F3F" w:rsidRDefault="00AC659F" w:rsidP="00A46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AC659F" w:rsidRPr="00EB3F3F" w14:paraId="6E83AA51" w14:textId="77777777" w:rsidTr="00A46B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3162BC0" w14:textId="203FD459" w:rsidR="00AC659F" w:rsidRPr="00D53EE1" w:rsidRDefault="00AC659F" w:rsidP="00A46B3D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53EE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1 vs</w:t>
            </w:r>
            <w:r w:rsidR="0094458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.</w:t>
            </w:r>
            <w:r w:rsidRPr="00D53EE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 2 vs</w:t>
            </w:r>
            <w:r w:rsidR="0094458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.</w:t>
            </w:r>
            <w:r w:rsidRPr="00D53EE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8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499524C" w14:textId="77777777" w:rsidR="00AC659F" w:rsidRPr="00EB3F3F" w:rsidRDefault="00AC659F" w:rsidP="00A46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8F6F683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R_L:0.871977</w:t>
            </w: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R_R:0.693603</w:t>
            </w:r>
          </w:p>
          <w:p w14:paraId="155BF5AE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_L:0.799098</w:t>
            </w: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_R:0.394608</w:t>
            </w:r>
          </w:p>
          <w:p w14:paraId="03ECD1E2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 (CCG)_L:0.404171</w:t>
            </w:r>
          </w:p>
          <w:p w14:paraId="2F3C6B06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 (CCG)_R:0.214241</w:t>
            </w:r>
          </w:p>
          <w:p w14:paraId="3BE28731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</w:t>
            </w: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hippocampus)_L:0.00806012</w:t>
            </w:r>
          </w:p>
          <w:p w14:paraId="7C693D9C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 (hippocampus)_R:0.0703617</w:t>
            </w:r>
          </w:p>
          <w:p w14:paraId="6C6D8F91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A:1.309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I:3.55256</w:t>
            </w:r>
          </w:p>
          <w:p w14:paraId="42299E4B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OF_L:1.825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OF_R:2.42576</w:t>
            </w:r>
          </w:p>
          <w:p w14:paraId="51AA7D62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FL:1.512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FR:1.26938</w:t>
            </w:r>
          </w:p>
          <w:p w14:paraId="14990626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_L:1.966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_R:1.42863</w:t>
            </w:r>
          </w:p>
          <w:p w14:paraId="4D8DA8B6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_L:0.4715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_R:0.306097</w:t>
            </w:r>
          </w:p>
          <w:p w14:paraId="4E8E1DD7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-TP_L:0.9313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-TP_R:0.556975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1BA523" w14:textId="77777777" w:rsidR="00AC659F" w:rsidRPr="00EB3F3F" w:rsidRDefault="00AC659F" w:rsidP="00A46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22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89AF5FF" w14:textId="4542B950" w:rsidR="00AC659F" w:rsidRPr="00EB3F3F" w:rsidRDefault="007E74CC" w:rsidP="00A46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DC2004" w14:textId="3297F86A" w:rsidR="00AC659F" w:rsidRPr="00EB3F3F" w:rsidRDefault="007E74CC" w:rsidP="00A46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6C4EDE7" w14:textId="2AA5B9F9" w:rsidR="00AC659F" w:rsidRPr="00EB3F3F" w:rsidRDefault="007E74CC" w:rsidP="00A46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E79674" w14:textId="24AF01B7" w:rsidR="00AC659F" w:rsidRPr="00EB3F3F" w:rsidRDefault="0094458A" w:rsidP="00A46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</w:t>
            </w:r>
            <w:r w:rsidR="00AC659F"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C659F" w:rsidRPr="00EB3F3F" w14:paraId="0BED1E93" w14:textId="77777777" w:rsidTr="00A46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Merge w:val="restart"/>
            <w:shd w:val="clear" w:color="auto" w:fill="auto"/>
            <w:vAlign w:val="center"/>
          </w:tcPr>
          <w:p w14:paraId="4C29DEE2" w14:textId="4BC228C8" w:rsidR="00AC659F" w:rsidRPr="00D53EE1" w:rsidRDefault="00AC659F" w:rsidP="00A46B3D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53EE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1 vs</w:t>
            </w:r>
            <w:r w:rsidR="0094458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.</w:t>
            </w:r>
            <w:r w:rsidRPr="00D53EE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7D586EDF" w14:textId="77777777" w:rsidR="00AC659F" w:rsidRPr="00EB3F3F" w:rsidRDefault="00AC659F" w:rsidP="00A46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76" w:type="dxa"/>
            <w:shd w:val="clear" w:color="auto" w:fill="auto"/>
            <w:vAlign w:val="center"/>
          </w:tcPr>
          <w:p w14:paraId="44A25AFF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R_L:0.183414</w:t>
            </w: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R_R:0.945954</w:t>
            </w:r>
          </w:p>
          <w:p w14:paraId="2389B763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_L:0.389657</w:t>
            </w: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_R:0.248175</w:t>
            </w:r>
          </w:p>
          <w:p w14:paraId="754D2721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 (CCG)_L:0.43982</w:t>
            </w:r>
          </w:p>
          <w:p w14:paraId="2BE318D9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 (CCG)_R:0.13791</w:t>
            </w:r>
          </w:p>
          <w:p w14:paraId="423CFA0C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 (hippocampus)_L:0.000465911</w:t>
            </w:r>
          </w:p>
          <w:p w14:paraId="3851878F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 (hippocampus)_R:0.0135114</w:t>
            </w:r>
          </w:p>
          <w:p w14:paraId="2ACA53B0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A:0.4059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I:5.61252</w:t>
            </w:r>
          </w:p>
          <w:p w14:paraId="2EF95F81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OF_L:0.004659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OF_R:0.489828</w:t>
            </w:r>
          </w:p>
          <w:p w14:paraId="2FD1A62A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FL:0.02640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FR:0.00279547</w:t>
            </w:r>
          </w:p>
          <w:p w14:paraId="18E06BFB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_L:0.2646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_R:0.161516</w:t>
            </w:r>
          </w:p>
          <w:p w14:paraId="749B4409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_L:0.002795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_R:0.505047</w:t>
            </w:r>
          </w:p>
          <w:p w14:paraId="038E14E5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-TP_L:0.0046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-TP_R:0.016306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7CC43FF9" w14:textId="77777777" w:rsidR="00AC659F" w:rsidRPr="00EB3F3F" w:rsidRDefault="00AC659F" w:rsidP="00A46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3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D728CC" w14:textId="48E51370" w:rsidR="00AC659F" w:rsidRPr="00EB3F3F" w:rsidRDefault="007E74CC" w:rsidP="00A46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44DEF8" w14:textId="10250442" w:rsidR="00AC659F" w:rsidRPr="00EB3F3F" w:rsidRDefault="007E74CC" w:rsidP="00A46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2AA72A" w14:textId="4C3C763B" w:rsidR="00AC659F" w:rsidRPr="00EB3F3F" w:rsidRDefault="007E74CC" w:rsidP="00A46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5BAC48" w14:textId="77777777" w:rsidR="00AC659F" w:rsidRPr="00EB3F3F" w:rsidRDefault="00AC659F" w:rsidP="00A46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</w:tr>
      <w:tr w:rsidR="00AC659F" w:rsidRPr="00EB3F3F" w14:paraId="72ADF017" w14:textId="77777777" w:rsidTr="00A46B3D">
        <w:trPr>
          <w:trHeight w:val="19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Merge/>
            <w:shd w:val="clear" w:color="auto" w:fill="auto"/>
            <w:vAlign w:val="center"/>
          </w:tcPr>
          <w:p w14:paraId="22BAADC5" w14:textId="77777777" w:rsidR="00AC659F" w:rsidRPr="00D53EE1" w:rsidRDefault="00AC659F" w:rsidP="00A46B3D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6EA9132A" w14:textId="77777777" w:rsidR="00AC659F" w:rsidRPr="00EB3F3F" w:rsidRDefault="00AC659F" w:rsidP="00A46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876" w:type="dxa"/>
            <w:shd w:val="clear" w:color="auto" w:fill="auto"/>
            <w:vAlign w:val="center"/>
          </w:tcPr>
          <w:p w14:paraId="67511FBA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R_L:0.2756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R_R:0.00623701</w:t>
            </w:r>
          </w:p>
          <w:p w14:paraId="2E3B0AF2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 (hippocampus)_L:0.00748441</w:t>
            </w:r>
          </w:p>
          <w:p w14:paraId="2A1FC0BB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A:4.876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I:0.00997921</w:t>
            </w:r>
          </w:p>
          <w:p w14:paraId="1F317F1B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OF_L:5.261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FL:9.21414</w:t>
            </w:r>
          </w:p>
          <w:p w14:paraId="48E5F8FD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_L:5.741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_L:0.167983</w:t>
            </w:r>
          </w:p>
          <w:p w14:paraId="398DD502" w14:textId="77777777" w:rsidR="00AC659F" w:rsidRPr="00EB3F3F" w:rsidRDefault="00AC659F" w:rsidP="009445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-TP_L:2.89439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11317210" w14:textId="77777777" w:rsidR="00AC659F" w:rsidRPr="00EB3F3F" w:rsidRDefault="00AC659F" w:rsidP="00A46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F19C77" w14:textId="5D8AAAD7" w:rsidR="00AC659F" w:rsidRPr="00EB3F3F" w:rsidRDefault="007E74CC" w:rsidP="00A46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0C541A" w14:textId="522A2014" w:rsidR="00AC659F" w:rsidRPr="00EB3F3F" w:rsidRDefault="007E74CC" w:rsidP="00A46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033F3D" w14:textId="4617F9DA" w:rsidR="00AC659F" w:rsidRPr="00EB3F3F" w:rsidRDefault="007E74CC" w:rsidP="00A46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9DE02C" w14:textId="77777777" w:rsidR="00AC659F" w:rsidRPr="00EB3F3F" w:rsidRDefault="00AC659F" w:rsidP="00A46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</w:tr>
      <w:tr w:rsidR="00AC659F" w:rsidRPr="00EB3F3F" w14:paraId="19F7A49D" w14:textId="77777777" w:rsidTr="00A46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vAlign w:val="center"/>
          </w:tcPr>
          <w:p w14:paraId="15E0A928" w14:textId="72A36150" w:rsidR="00AC659F" w:rsidRPr="00D53EE1" w:rsidRDefault="00AC659F" w:rsidP="00A46B3D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53EE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1 vs</w:t>
            </w:r>
            <w:r w:rsidR="0094458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.</w:t>
            </w:r>
            <w:r w:rsidRPr="00D53EE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66C60E50" w14:textId="77777777" w:rsidR="00AC659F" w:rsidRPr="00EB3F3F" w:rsidRDefault="00AC659F" w:rsidP="00A46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76" w:type="dxa"/>
            <w:shd w:val="clear" w:color="auto" w:fill="auto"/>
            <w:vAlign w:val="center"/>
          </w:tcPr>
          <w:p w14:paraId="57200866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R_L:0.908613</w:t>
            </w: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R_R:0.700751</w:t>
            </w:r>
          </w:p>
          <w:p w14:paraId="02EF1C22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_L:0.803224</w:t>
            </w: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_R:0.389137</w:t>
            </w:r>
          </w:p>
          <w:p w14:paraId="2A16E71F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 (CCG)_L:0.424174</w:t>
            </w:r>
          </w:p>
          <w:p w14:paraId="4BAD4E87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 (CCG)_R:0.219088</w:t>
            </w:r>
          </w:p>
          <w:p w14:paraId="52AA7FB6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</w:t>
            </w: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hippocampus)_L:0.00749071</w:t>
            </w:r>
          </w:p>
          <w:p w14:paraId="71F24DD1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 (hippocampus)_R:0.0716711</w:t>
            </w:r>
          </w:p>
          <w:p w14:paraId="77A04FEC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A:1.36021</w:t>
            </w: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I:3.73751</w:t>
            </w:r>
          </w:p>
          <w:p w14:paraId="5C26FA75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IFOF_L:1.92006</w:t>
            </w: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OF_R:2.48208</w:t>
            </w:r>
          </w:p>
          <w:p w14:paraId="5E633FBB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FL:1.5476</w:t>
            </w: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FR:1.26587</w:t>
            </w:r>
          </w:p>
          <w:p w14:paraId="2090D1FC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_L:2.03709</w:t>
            </w: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_R:1.44603</w:t>
            </w:r>
          </w:p>
          <w:p w14:paraId="6ED47D59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_L:0.487336</w:t>
            </w: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_R:0.267329</w:t>
            </w:r>
          </w:p>
          <w:p w14:paraId="68D9A023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-TP_L:0.964664</w:t>
            </w: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-TP_R:0.551236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7FE152A0" w14:textId="77777777" w:rsidR="00AC659F" w:rsidRPr="00EB3F3F" w:rsidRDefault="00AC659F" w:rsidP="00A46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006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2BC442" w14:textId="3FA0D592" w:rsidR="00AC659F" w:rsidRPr="00EB3F3F" w:rsidRDefault="007E74CC" w:rsidP="00A46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14BC77" w14:textId="3B2A0156" w:rsidR="00AC659F" w:rsidRPr="00EB3F3F" w:rsidRDefault="007E74CC" w:rsidP="00A46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8F0CAF" w14:textId="77BCF100" w:rsidR="00AC659F" w:rsidRPr="00EB3F3F" w:rsidRDefault="007E74CC" w:rsidP="00A46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E64BD3" w14:textId="77777777" w:rsidR="00AC659F" w:rsidRPr="00EB3F3F" w:rsidRDefault="00AC659F" w:rsidP="00A46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C659F" w:rsidRPr="00EB3F3F" w14:paraId="41F52A3F" w14:textId="77777777" w:rsidTr="00A46B3D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Merge w:val="restart"/>
            <w:shd w:val="clear" w:color="auto" w:fill="auto"/>
            <w:vAlign w:val="center"/>
          </w:tcPr>
          <w:p w14:paraId="4C72CF09" w14:textId="00D9200B" w:rsidR="00AC659F" w:rsidRPr="00D53EE1" w:rsidRDefault="00AC659F" w:rsidP="00A46B3D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53EE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2 vs</w:t>
            </w:r>
            <w:r w:rsidR="0094458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.</w:t>
            </w:r>
            <w:r w:rsidRPr="00D53EE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6B7D685B" w14:textId="77777777" w:rsidR="00AC659F" w:rsidRPr="00EB3F3F" w:rsidRDefault="00AC659F" w:rsidP="00A46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76" w:type="dxa"/>
            <w:shd w:val="clear" w:color="auto" w:fill="auto"/>
            <w:vAlign w:val="center"/>
          </w:tcPr>
          <w:p w14:paraId="45194DF7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R_L:1.09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R_R:0.10414</w:t>
            </w:r>
          </w:p>
          <w:p w14:paraId="76D0CD93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_L:1.537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_R:0.836644</w:t>
            </w:r>
          </w:p>
          <w:p w14:paraId="436B803B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 (CCG)_L:0.0529051</w:t>
            </w:r>
          </w:p>
          <w:p w14:paraId="0E232CC8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 (CCG)_R:0.0704474</w:t>
            </w:r>
          </w:p>
          <w:p w14:paraId="7679A3DC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 (hippocampus)_L:0.00891034</w:t>
            </w:r>
          </w:p>
          <w:p w14:paraId="33901965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 (hippocampus)_R:0.122146</w:t>
            </w:r>
          </w:p>
          <w:p w14:paraId="3A2B15E0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A:3.0159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I:0.00501207</w:t>
            </w:r>
          </w:p>
          <w:p w14:paraId="21F31894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OF_L:3.463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OF_R:4.86263</w:t>
            </w:r>
          </w:p>
          <w:p w14:paraId="0602B651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FL:2.81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FR:2.82467</w:t>
            </w:r>
          </w:p>
          <w:p w14:paraId="3118FF05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_L:1.026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_R:1.92797</w:t>
            </w:r>
          </w:p>
          <w:p w14:paraId="26FC2222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_L:0.1361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_R:0.179413</w:t>
            </w:r>
          </w:p>
          <w:p w14:paraId="31B6387C" w14:textId="77777777" w:rsidR="00AC659F" w:rsidRPr="00EB3F3F" w:rsidRDefault="00AC659F" w:rsidP="009445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-TP_L:0.7377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6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-TP_R:1.01392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36A1C77C" w14:textId="77777777" w:rsidR="00AC659F" w:rsidRPr="00EB3F3F" w:rsidRDefault="00AC659F" w:rsidP="00A46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7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EC319" w14:textId="7057D548" w:rsidR="00AC659F" w:rsidRPr="00EB3F3F" w:rsidRDefault="007E74CC" w:rsidP="00A46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3F9B3A" w14:textId="7F5EB33B" w:rsidR="00AC659F" w:rsidRPr="00EB3F3F" w:rsidRDefault="007E74CC" w:rsidP="00A46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32F7BA" w14:textId="26CAF89F" w:rsidR="00AC659F" w:rsidRPr="00EB3F3F" w:rsidRDefault="007E74CC" w:rsidP="00A46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569DEC" w14:textId="77777777" w:rsidR="00AC659F" w:rsidRPr="00EB3F3F" w:rsidRDefault="00AC659F" w:rsidP="00A46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</w:tr>
      <w:tr w:rsidR="00AC659F" w:rsidRPr="00EB3F3F" w14:paraId="67F964DA" w14:textId="77777777" w:rsidTr="00A46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5627F9C" w14:textId="77777777" w:rsidR="00AC659F" w:rsidRPr="00EB3F3F" w:rsidRDefault="00AC659F" w:rsidP="00A46B3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C683DF" w14:textId="77777777" w:rsidR="00AC659F" w:rsidRPr="00EB3F3F" w:rsidRDefault="00AC659F" w:rsidP="00A46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8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BDFA20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R_L:2.362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R_R:0.209351</w:t>
            </w:r>
          </w:p>
          <w:p w14:paraId="1331579F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_L:0.037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_R:0.00829111</w:t>
            </w:r>
          </w:p>
          <w:p w14:paraId="66FB38DD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 (CCG)_L:0.833947</w:t>
            </w:r>
          </w:p>
          <w:p w14:paraId="4EC17447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 (CCG)_R:0.508521</w:t>
            </w:r>
          </w:p>
          <w:p w14:paraId="6E969EDB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 (hippocampus)_R:0.00829111</w:t>
            </w:r>
          </w:p>
          <w:p w14:paraId="23593A4F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I:12.27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OF_L:2.78996</w:t>
            </w:r>
          </w:p>
          <w:p w14:paraId="311EC131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OF_R:0.004375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_L:0.0292492</w:t>
            </w:r>
          </w:p>
          <w:p w14:paraId="03E63C23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_R:0.04283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_L:1.83924</w:t>
            </w:r>
          </w:p>
          <w:p w14:paraId="329DBB32" w14:textId="77777777" w:rsidR="00AC659F" w:rsidRPr="00EB3F3F" w:rsidRDefault="00AC659F" w:rsidP="009445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-TP_L:0.0690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-TP_R:0.018655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2334A5" w14:textId="77777777" w:rsidR="00AC659F" w:rsidRPr="00EB3F3F" w:rsidRDefault="00AC659F" w:rsidP="00A46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4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9A782B9" w14:textId="3CB997BA" w:rsidR="00AC659F" w:rsidRPr="00EB3F3F" w:rsidRDefault="007E74CC" w:rsidP="00A46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A4EB273" w14:textId="628F38F6" w:rsidR="00AC659F" w:rsidRPr="00EB3F3F" w:rsidRDefault="007E74CC" w:rsidP="00A46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20A4F1" w14:textId="44E54CBE" w:rsidR="00AC659F" w:rsidRPr="00EB3F3F" w:rsidRDefault="007E74CC" w:rsidP="00A46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764901B" w14:textId="77777777" w:rsidR="00AC659F" w:rsidRPr="00EB3F3F" w:rsidRDefault="00AC659F" w:rsidP="00A46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</w:tr>
    </w:tbl>
    <w:p w14:paraId="659EE193" w14:textId="2ACF173E" w:rsidR="00AC659F" w:rsidRPr="00DC3A78" w:rsidRDefault="00AC659F" w:rsidP="00AC659F">
      <w:pPr>
        <w:rPr>
          <w:rFonts w:ascii="Segoe UI" w:hAnsi="Segoe UI" w:cs="Segoe UI"/>
          <w:color w:val="000000"/>
          <w:sz w:val="20"/>
          <w:szCs w:val="20"/>
          <w:shd w:val="clear" w:color="auto" w:fill="F1F3F5"/>
        </w:rPr>
      </w:pPr>
      <w:r w:rsidRPr="00DC3A78">
        <w:rPr>
          <w:rFonts w:ascii="Times New Roman" w:hAnsi="Times New Roman"/>
          <w:color w:val="333333"/>
          <w:sz w:val="20"/>
          <w:szCs w:val="20"/>
          <w:shd w:val="clear" w:color="auto" w:fill="FCFCFC"/>
        </w:rPr>
        <w:t>Specific regions are derived from the JHU white matter atlas</w:t>
      </w:r>
      <w:r w:rsidRPr="00DC3A78">
        <w:rPr>
          <w:rFonts w:ascii="Times New Roman" w:hAnsi="Times New Roman" w:hint="eastAsia"/>
          <w:color w:val="333333"/>
          <w:sz w:val="20"/>
          <w:szCs w:val="20"/>
          <w:shd w:val="clear" w:color="auto" w:fill="FCFCFC"/>
        </w:rPr>
        <w:t>;</w:t>
      </w:r>
      <w:r w:rsidRPr="00DC3A78">
        <w:rPr>
          <w:rFonts w:ascii="Times New Roman" w:hAnsi="Times New Roman"/>
          <w:color w:val="333333"/>
          <w:sz w:val="20"/>
          <w:szCs w:val="20"/>
          <w:shd w:val="clear" w:color="auto" w:fill="FCFCFC"/>
        </w:rPr>
        <w:t xml:space="preserve"> TBSS: tract-based spatial statistics; FA: fractional anisotropy; ATR: anterior thalamic radiation; CST: corticospinal tract; CCG: cingulate gyrus; CH: cingulate hippocampus; FMA: forceps major; FMI: forceps minor; IFOF: inferior </w:t>
      </w:r>
      <w:proofErr w:type="spellStart"/>
      <w:r w:rsidRPr="00DC3A78">
        <w:rPr>
          <w:rFonts w:ascii="Times New Roman" w:hAnsi="Times New Roman"/>
          <w:color w:val="333333"/>
          <w:sz w:val="20"/>
          <w:szCs w:val="20"/>
          <w:shd w:val="clear" w:color="auto" w:fill="FCFCFC"/>
        </w:rPr>
        <w:t>fronto</w:t>
      </w:r>
      <w:proofErr w:type="spellEnd"/>
      <w:r w:rsidRPr="00DC3A78">
        <w:rPr>
          <w:rFonts w:ascii="Times New Roman" w:hAnsi="Times New Roman"/>
          <w:color w:val="333333"/>
          <w:sz w:val="20"/>
          <w:szCs w:val="20"/>
          <w:shd w:val="clear" w:color="auto" w:fill="FCFCFC"/>
        </w:rPr>
        <w:t>-occipital fasciculus; ILF: inferior longitudinal fasciculus; SLF: superior longitudinal fasciculus; UF: uncinate fasciculus; SLF-TP: superior longitudinal fasciculus (temporal part).</w:t>
      </w:r>
    </w:p>
    <w:p w14:paraId="5190994D" w14:textId="77777777" w:rsidR="00FE55F2" w:rsidRDefault="00FE55F2"/>
    <w:p w14:paraId="06FF1A75" w14:textId="77777777" w:rsidR="005B2DF5" w:rsidRPr="00A13720" w:rsidRDefault="005B2DF5" w:rsidP="005B2DF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plementary</w:t>
      </w:r>
      <w:r>
        <w:rPr>
          <w:rFonts w:ascii="Times New Roman" w:hAnsi="Times New Roman" w:cs="Times New Roman"/>
        </w:rPr>
        <w:t xml:space="preserve"> </w:t>
      </w:r>
      <w:r w:rsidRPr="00A1372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Pr="00A13720">
        <w:rPr>
          <w:rFonts w:ascii="Times New Roman" w:hAnsi="Times New Roman" w:cs="Times New Roman"/>
        </w:rPr>
        <w:t xml:space="preserve">. Cluster sizes and locations for voxels with </w:t>
      </w:r>
      <w:r w:rsidRPr="00E80E17">
        <w:rPr>
          <w:rFonts w:ascii="Times New Roman" w:hAnsi="Times New Roman" w:cs="Times New Roman"/>
          <w:sz w:val="20"/>
          <w:szCs w:val="21"/>
        </w:rPr>
        <w:t xml:space="preserve">significantly </w:t>
      </w:r>
      <w:r>
        <w:rPr>
          <w:rFonts w:ascii="Times New Roman" w:hAnsi="Times New Roman" w:cs="Times New Roman"/>
          <w:sz w:val="20"/>
          <w:szCs w:val="21"/>
        </w:rPr>
        <w:t>in</w:t>
      </w:r>
      <w:r w:rsidRPr="00E80E17">
        <w:rPr>
          <w:rFonts w:ascii="Times New Roman" w:hAnsi="Times New Roman" w:cs="Times New Roman"/>
          <w:sz w:val="20"/>
          <w:szCs w:val="21"/>
        </w:rPr>
        <w:t xml:space="preserve">creased </w:t>
      </w:r>
      <w:r>
        <w:rPr>
          <w:rFonts w:ascii="Times New Roman" w:hAnsi="Times New Roman" w:cs="Times New Roman"/>
          <w:sz w:val="20"/>
          <w:szCs w:val="21"/>
        </w:rPr>
        <w:t>MD</w:t>
      </w:r>
      <w:r w:rsidRPr="00E80E17">
        <w:rPr>
          <w:rFonts w:ascii="Times New Roman" w:hAnsi="Times New Roman" w:cs="Times New Roman"/>
          <w:sz w:val="20"/>
          <w:szCs w:val="21"/>
        </w:rPr>
        <w:t xml:space="preserve"> among three </w:t>
      </w:r>
      <w:r>
        <w:rPr>
          <w:rFonts w:ascii="Times New Roman" w:hAnsi="Times New Roman" w:cs="Times New Roman"/>
          <w:sz w:val="20"/>
          <w:szCs w:val="21"/>
        </w:rPr>
        <w:t>groups</w:t>
      </w:r>
      <w:r w:rsidRPr="00E80E17">
        <w:rPr>
          <w:rFonts w:ascii="Times New Roman" w:hAnsi="Times New Roman" w:cs="Times New Roman"/>
          <w:sz w:val="20"/>
          <w:szCs w:val="21"/>
        </w:rPr>
        <w:t xml:space="preserve"> and in </w:t>
      </w:r>
      <w:r w:rsidRPr="00E80E17">
        <w:rPr>
          <w:rFonts w:ascii="Times New Roman" w:hAnsi="Times New Roman" w:cs="Times New Roman" w:hint="eastAsia"/>
          <w:sz w:val="20"/>
          <w:szCs w:val="21"/>
        </w:rPr>
        <w:t>group</w:t>
      </w:r>
      <w:r>
        <w:rPr>
          <w:rFonts w:ascii="Times New Roman" w:hAnsi="Times New Roman" w:cs="Times New Roman"/>
          <w:sz w:val="20"/>
          <w:szCs w:val="21"/>
        </w:rPr>
        <w:t>s</w:t>
      </w:r>
      <w:r w:rsidRPr="00E80E17">
        <w:rPr>
          <w:rFonts w:ascii="Times New Roman" w:hAnsi="Times New Roman" w:cs="Times New Roman"/>
          <w:sz w:val="20"/>
          <w:szCs w:val="21"/>
        </w:rPr>
        <w:t xml:space="preserve"> 2 vs</w:t>
      </w:r>
      <w:r>
        <w:rPr>
          <w:rFonts w:ascii="Times New Roman" w:hAnsi="Times New Roman" w:cs="Times New Roman"/>
          <w:sz w:val="20"/>
          <w:szCs w:val="21"/>
        </w:rPr>
        <w:t>.</w:t>
      </w:r>
      <w:r w:rsidRPr="00E80E17">
        <w:rPr>
          <w:rFonts w:ascii="Times New Roman" w:hAnsi="Times New Roman" w:cs="Times New Roman"/>
          <w:sz w:val="20"/>
          <w:szCs w:val="21"/>
        </w:rPr>
        <w:t xml:space="preserve"> 1</w:t>
      </w:r>
      <w:r>
        <w:rPr>
          <w:rFonts w:ascii="Times New Roman" w:hAnsi="Times New Roman" w:cs="Times New Roman"/>
          <w:sz w:val="20"/>
          <w:szCs w:val="21"/>
        </w:rPr>
        <w:t xml:space="preserve"> and</w:t>
      </w:r>
      <w:r w:rsidRPr="00E80E17">
        <w:rPr>
          <w:rFonts w:ascii="Times New Roman" w:hAnsi="Times New Roman" w:cs="Times New Roman"/>
          <w:sz w:val="20"/>
          <w:szCs w:val="21"/>
        </w:rPr>
        <w:t xml:space="preserve"> 3 vs</w:t>
      </w:r>
      <w:r>
        <w:rPr>
          <w:rFonts w:ascii="Times New Roman" w:hAnsi="Times New Roman" w:cs="Times New Roman"/>
          <w:sz w:val="20"/>
          <w:szCs w:val="21"/>
        </w:rPr>
        <w:t>.</w:t>
      </w:r>
      <w:r w:rsidRPr="00E80E17">
        <w:rPr>
          <w:rFonts w:ascii="Times New Roman" w:hAnsi="Times New Roman" w:cs="Times New Roman"/>
          <w:sz w:val="20"/>
          <w:szCs w:val="21"/>
        </w:rPr>
        <w:t xml:space="preserve"> 1</w:t>
      </w:r>
      <w:r w:rsidRPr="00A1372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A13720">
        <w:rPr>
          <w:rFonts w:ascii="Times New Roman" w:hAnsi="Times New Roman" w:cs="Times New Roman"/>
        </w:rPr>
        <w:t>Any cluster with low voxels (&lt; 950) has been excluded.</w:t>
      </w:r>
    </w:p>
    <w:tbl>
      <w:tblPr>
        <w:tblStyle w:val="4"/>
        <w:tblW w:w="9356" w:type="dxa"/>
        <w:tblLayout w:type="fixed"/>
        <w:tblLook w:val="04A0" w:firstRow="1" w:lastRow="0" w:firstColumn="1" w:lastColumn="0" w:noHBand="0" w:noVBand="1"/>
      </w:tblPr>
      <w:tblGrid>
        <w:gridCol w:w="950"/>
        <w:gridCol w:w="893"/>
        <w:gridCol w:w="3876"/>
        <w:gridCol w:w="944"/>
        <w:gridCol w:w="567"/>
        <w:gridCol w:w="567"/>
        <w:gridCol w:w="567"/>
        <w:gridCol w:w="992"/>
      </w:tblGrid>
      <w:tr w:rsidR="005B2DF5" w14:paraId="36B511E2" w14:textId="77777777" w:rsidTr="00574B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3A6A631" w14:textId="77777777" w:rsidR="005B2DF5" w:rsidRPr="0098742C" w:rsidRDefault="005B2DF5" w:rsidP="00574BA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8742C">
              <w:rPr>
                <w:rFonts w:ascii="Times New Roman" w:hAnsi="Times New Roman" w:cs="Times New Roman" w:hint="eastAsia"/>
              </w:rPr>
              <w:t>G</w:t>
            </w:r>
            <w:r w:rsidRPr="0098742C">
              <w:rPr>
                <w:rFonts w:ascii="Times New Roman" w:hAnsi="Times New Roman" w:cs="Times New Roman"/>
              </w:rPr>
              <w:t>roup</w:t>
            </w:r>
          </w:p>
        </w:tc>
        <w:tc>
          <w:tcPr>
            <w:tcW w:w="89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42554F" w14:textId="77777777" w:rsidR="005B2DF5" w:rsidRPr="0098742C" w:rsidRDefault="005B2DF5" w:rsidP="00574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8742C">
              <w:rPr>
                <w:rFonts w:ascii="Times New Roman" w:hAnsi="Times New Roman" w:cs="Times New Roman" w:hint="eastAsia"/>
              </w:rPr>
              <w:t>C</w:t>
            </w:r>
            <w:r w:rsidRPr="0098742C">
              <w:rPr>
                <w:rFonts w:ascii="Times New Roman" w:hAnsi="Times New Roman" w:cs="Times New Roman"/>
              </w:rPr>
              <w:t>luster index</w:t>
            </w:r>
          </w:p>
        </w:tc>
        <w:tc>
          <w:tcPr>
            <w:tcW w:w="387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CF7152" w14:textId="77777777" w:rsidR="005B2DF5" w:rsidRDefault="005B2DF5" w:rsidP="00574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333333"/>
                <w:sz w:val="22"/>
                <w:shd w:val="clear" w:color="auto" w:fill="FCFCFC"/>
              </w:rPr>
            </w:pPr>
            <w:r w:rsidRPr="00A13720">
              <w:rPr>
                <w:rFonts w:ascii="Times New Roman" w:eastAsia="宋体" w:hAnsi="Times New Roman"/>
                <w:color w:val="333333"/>
                <w:sz w:val="22"/>
                <w:shd w:val="clear" w:color="auto" w:fill="FCFCFC"/>
              </w:rPr>
              <w:t>Atlas region</w:t>
            </w:r>
          </w:p>
          <w:p w14:paraId="733B2469" w14:textId="77777777" w:rsidR="005B2DF5" w:rsidRPr="00A13720" w:rsidRDefault="005B2DF5" w:rsidP="00574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13720">
              <w:rPr>
                <w:rFonts w:ascii="Times New Roman" w:eastAsia="宋体" w:hAnsi="Times New Roman"/>
                <w:color w:val="333333"/>
                <w:sz w:val="22"/>
                <w:shd w:val="clear" w:color="auto" w:fill="FCFCFC"/>
              </w:rPr>
              <w:t>(</w:t>
            </w:r>
            <w:r>
              <w:rPr>
                <w:rFonts w:ascii="Times New Roman" w:hAnsi="Times New Roman" w:cs="Times New Roman"/>
              </w:rPr>
              <w:t>P</w:t>
            </w:r>
            <w:r w:rsidRPr="00A13720">
              <w:rPr>
                <w:rFonts w:ascii="Times New Roman" w:hAnsi="Times New Roman" w:cs="Times New Roman"/>
              </w:rPr>
              <w:t>ercentage probability of the cluster</w:t>
            </w:r>
            <w:r w:rsidRPr="00A13720">
              <w:rPr>
                <w:rFonts w:ascii="Times New Roman" w:eastAsia="宋体" w:hAnsi="Times New Roman"/>
                <w:color w:val="333333"/>
                <w:sz w:val="22"/>
                <w:shd w:val="clear" w:color="auto" w:fill="FCFCFC"/>
              </w:rPr>
              <w:t>)</w:t>
            </w:r>
          </w:p>
        </w:tc>
        <w:tc>
          <w:tcPr>
            <w:tcW w:w="94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F0D73E" w14:textId="77777777" w:rsidR="005B2DF5" w:rsidRPr="0098742C" w:rsidRDefault="005B2DF5" w:rsidP="00574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8742C">
              <w:rPr>
                <w:rFonts w:ascii="Times New Roman" w:hAnsi="Times New Roman" w:cs="Times New Roman" w:hint="eastAsia"/>
              </w:rPr>
              <w:t>C</w:t>
            </w:r>
            <w:r w:rsidRPr="0098742C">
              <w:rPr>
                <w:rFonts w:ascii="Times New Roman" w:hAnsi="Times New Roman" w:cs="Times New Roman"/>
              </w:rPr>
              <w:t>luster size (voxels)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7E2C2E" w14:textId="77777777" w:rsidR="005B2DF5" w:rsidRPr="0098742C" w:rsidRDefault="005B2DF5" w:rsidP="00574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JHU-WM Tractography Atla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B71C590" w14:textId="77777777" w:rsidR="005B2DF5" w:rsidRPr="0098742C" w:rsidRDefault="005B2DF5" w:rsidP="00574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C104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lue</w:t>
            </w:r>
          </w:p>
        </w:tc>
      </w:tr>
      <w:tr w:rsidR="005B2DF5" w14:paraId="51D72B76" w14:textId="77777777" w:rsidTr="00574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7BEC82" w14:textId="77777777" w:rsidR="005B2DF5" w:rsidRDefault="005B2DF5" w:rsidP="00574BAA">
            <w:pPr>
              <w:jc w:val="center"/>
              <w:rPr>
                <w:rFonts w:ascii="Segoe UI" w:hAnsi="Segoe UI" w:cs="Segoe UI"/>
                <w:color w:val="000000"/>
                <w:szCs w:val="21"/>
                <w:shd w:val="clear" w:color="auto" w:fill="F1F3F5"/>
              </w:rPr>
            </w:pPr>
          </w:p>
        </w:tc>
        <w:tc>
          <w:tcPr>
            <w:tcW w:w="89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2D1629" w14:textId="77777777" w:rsidR="005B2DF5" w:rsidRDefault="005B2DF5" w:rsidP="00574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Cs w:val="21"/>
                <w:shd w:val="clear" w:color="auto" w:fill="F1F3F5"/>
              </w:rPr>
            </w:pPr>
          </w:p>
        </w:tc>
        <w:tc>
          <w:tcPr>
            <w:tcW w:w="38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8B8020E" w14:textId="77777777" w:rsidR="005B2DF5" w:rsidRDefault="005B2DF5" w:rsidP="00574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Cs w:val="21"/>
                <w:shd w:val="clear" w:color="auto" w:fill="F1F3F5"/>
              </w:rPr>
            </w:pPr>
          </w:p>
        </w:tc>
        <w:tc>
          <w:tcPr>
            <w:tcW w:w="94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33A0CA" w14:textId="77777777" w:rsidR="005B2DF5" w:rsidRDefault="005B2DF5" w:rsidP="00574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Cs w:val="21"/>
                <w:shd w:val="clear" w:color="auto" w:fill="F1F3F5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5AC26B8" w14:textId="77777777" w:rsidR="005B2DF5" w:rsidRPr="0098742C" w:rsidRDefault="005B2DF5" w:rsidP="00574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8742C">
              <w:rPr>
                <w:rFonts w:ascii="Times New Roman" w:hAnsi="Times New Roman" w:cs="Times New Roman" w:hint="eastAsia"/>
                <w:b/>
                <w:bCs/>
              </w:rPr>
              <w:t>X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85649AB" w14:textId="77777777" w:rsidR="005B2DF5" w:rsidRPr="0098742C" w:rsidRDefault="005B2DF5" w:rsidP="00574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8742C">
              <w:rPr>
                <w:rFonts w:ascii="Times New Roman" w:hAnsi="Times New Roman" w:cs="Times New Roman" w:hint="eastAsia"/>
                <w:b/>
                <w:bCs/>
              </w:rPr>
              <w:t>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550375" w14:textId="77777777" w:rsidR="005B2DF5" w:rsidRPr="0098742C" w:rsidRDefault="005B2DF5" w:rsidP="00574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8742C">
              <w:rPr>
                <w:rFonts w:ascii="Times New Roman" w:hAnsi="Times New Roman" w:cs="Times New Roman" w:hint="eastAsia"/>
                <w:b/>
                <w:bCs/>
              </w:rPr>
              <w:t>X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5726D48" w14:textId="77777777" w:rsidR="005B2DF5" w:rsidRPr="0098742C" w:rsidRDefault="005B2DF5" w:rsidP="00574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B2DF5" w14:paraId="43E37203" w14:textId="77777777" w:rsidTr="00574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6AB3292" w14:textId="77777777" w:rsidR="005B2DF5" w:rsidRPr="00114339" w:rsidRDefault="005B2DF5" w:rsidP="00574BAA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14339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Cs w:val="21"/>
              </w:rPr>
              <w:t>1</w:t>
            </w:r>
            <w:r w:rsidRPr="00114339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 vs. 2 vs. 3</w:t>
            </w:r>
          </w:p>
        </w:tc>
        <w:tc>
          <w:tcPr>
            <w:tcW w:w="8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BFE9AD" w14:textId="77777777" w:rsidR="005B2DF5" w:rsidRPr="00EB3F3F" w:rsidRDefault="005B2DF5" w:rsidP="00574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745522" w14:textId="77777777" w:rsidR="005B2DF5" w:rsidRPr="0098742C" w:rsidRDefault="005B2DF5" w:rsidP="00574B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R_L:1.4514; ATR_R:1.07454;</w:t>
            </w:r>
          </w:p>
          <w:p w14:paraId="02F2D78A" w14:textId="77777777" w:rsidR="005B2DF5" w:rsidRPr="0098742C" w:rsidRDefault="005B2DF5" w:rsidP="00574B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_L:1.21355; CST_R:0.975963;</w:t>
            </w:r>
          </w:p>
          <w:p w14:paraId="394388F9" w14:textId="77777777" w:rsidR="005B2DF5" w:rsidRDefault="005B2DF5" w:rsidP="00574B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87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CG)_L:0.502058;</w:t>
            </w:r>
          </w:p>
          <w:p w14:paraId="6EEA8901" w14:textId="77777777" w:rsidR="005B2DF5" w:rsidRDefault="005B2DF5" w:rsidP="00574B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87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CG)_R:0.177148;</w:t>
            </w:r>
          </w:p>
          <w:p w14:paraId="3696E652" w14:textId="77777777" w:rsidR="005B2DF5" w:rsidRDefault="005B2DF5" w:rsidP="00574B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ingulum(hippocampus)_L:0.00638209; </w:t>
            </w:r>
            <w:r w:rsidRPr="00987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ingulum(hippocampus)_R:0.0377955; FMA:0.639283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87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I:2.86045;</w:t>
            </w:r>
          </w:p>
          <w:p w14:paraId="560EB479" w14:textId="77777777" w:rsidR="005B2DF5" w:rsidRDefault="005B2DF5" w:rsidP="00574B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OF_L:1.5319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87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OF_R:2.45927;</w:t>
            </w:r>
          </w:p>
          <w:p w14:paraId="0D2E7A40" w14:textId="77777777" w:rsidR="005B2DF5" w:rsidRDefault="005B2DF5" w:rsidP="00574B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FL:0.8855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87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FR:1.06287;</w:t>
            </w:r>
          </w:p>
          <w:p w14:paraId="4B149921" w14:textId="77777777" w:rsidR="005B2DF5" w:rsidRDefault="005B2DF5" w:rsidP="00574B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_L:2.29875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87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_R:2.12973;</w:t>
            </w:r>
          </w:p>
          <w:p w14:paraId="70436372" w14:textId="77777777" w:rsidR="005B2DF5" w:rsidRDefault="005B2DF5" w:rsidP="00574B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_L:0.501223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87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_R:0.328051;</w:t>
            </w:r>
          </w:p>
          <w:p w14:paraId="644B1229" w14:textId="77777777" w:rsidR="005B2DF5" w:rsidRPr="00EB3F3F" w:rsidRDefault="005B2DF5" w:rsidP="00574B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-TP_L:0.949281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87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-TP_R:0.788635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F049194" w14:textId="77777777" w:rsidR="005B2DF5" w:rsidRPr="00EB3F3F" w:rsidRDefault="005B2DF5" w:rsidP="00574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lastRenderedPageBreak/>
              <w:t>5</w:t>
            </w: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297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D5196B5" w14:textId="77777777" w:rsidR="005B2DF5" w:rsidRPr="00EB3F3F" w:rsidRDefault="005B2DF5" w:rsidP="00574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0F8395" w14:textId="77777777" w:rsidR="005B2DF5" w:rsidRPr="00EB3F3F" w:rsidRDefault="005B2DF5" w:rsidP="00574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437BF33" w14:textId="77777777" w:rsidR="005B2DF5" w:rsidRPr="00EB3F3F" w:rsidRDefault="005B2DF5" w:rsidP="00574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AED9B8" w14:textId="77777777" w:rsidR="005B2DF5" w:rsidRPr="00EB3F3F" w:rsidRDefault="005B2DF5" w:rsidP="00574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tr w:rsidR="005B2DF5" w14:paraId="40D5C006" w14:textId="77777777" w:rsidTr="00574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vAlign w:val="center"/>
          </w:tcPr>
          <w:p w14:paraId="0799B4D6" w14:textId="77777777" w:rsidR="005B2DF5" w:rsidRPr="00114339" w:rsidRDefault="005B2DF5" w:rsidP="00574BAA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14339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Cs w:val="21"/>
              </w:rPr>
              <w:t>1</w:t>
            </w:r>
            <w:r w:rsidRPr="00114339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 vs. 2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2EBB1DC1" w14:textId="77777777" w:rsidR="005B2DF5" w:rsidRPr="00EB3F3F" w:rsidRDefault="005B2DF5" w:rsidP="00574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76" w:type="dxa"/>
            <w:shd w:val="clear" w:color="auto" w:fill="auto"/>
            <w:vAlign w:val="center"/>
          </w:tcPr>
          <w:p w14:paraId="5B714ECD" w14:textId="77777777" w:rsidR="005B2DF5" w:rsidRPr="00F5434D" w:rsidRDefault="005B2DF5" w:rsidP="00574BA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43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R_L:1.23204; ATR_R:0.859365</w:t>
            </w:r>
          </w:p>
          <w:p w14:paraId="24E8F893" w14:textId="77777777" w:rsidR="005B2DF5" w:rsidRPr="00F5434D" w:rsidRDefault="005B2DF5" w:rsidP="00574BA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43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_L:1.15611; CST_R:0.556483</w:t>
            </w:r>
          </w:p>
          <w:p w14:paraId="1894DAAC" w14:textId="77777777" w:rsidR="005B2DF5" w:rsidRPr="00F5434D" w:rsidRDefault="005B2DF5" w:rsidP="00574BA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43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 (CCG)_L:0.582429</w:t>
            </w:r>
          </w:p>
          <w:p w14:paraId="2195C5F6" w14:textId="77777777" w:rsidR="005B2DF5" w:rsidRPr="00F5434D" w:rsidRDefault="005B2DF5" w:rsidP="00574BA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43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 (CCG)_R:0.217937</w:t>
            </w:r>
          </w:p>
          <w:p w14:paraId="09D8412B" w14:textId="77777777" w:rsidR="005B2DF5" w:rsidRPr="00F5434D" w:rsidRDefault="005B2DF5" w:rsidP="00574BA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43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(hippocampus)_L:0.00645977</w:t>
            </w:r>
          </w:p>
          <w:p w14:paraId="4848B715" w14:textId="77777777" w:rsidR="005B2DF5" w:rsidRPr="00F5434D" w:rsidRDefault="005B2DF5" w:rsidP="00574BA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43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 (hippocampus)_R:0.0362824</w:t>
            </w:r>
          </w:p>
          <w:p w14:paraId="28A47DC4" w14:textId="77777777" w:rsidR="005B2DF5" w:rsidRPr="00F5434D" w:rsidRDefault="005B2DF5" w:rsidP="00574BA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43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A:0.4816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543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I:2.9975</w:t>
            </w:r>
          </w:p>
          <w:p w14:paraId="49799993" w14:textId="77777777" w:rsidR="005B2DF5" w:rsidRPr="00F5434D" w:rsidRDefault="005B2DF5" w:rsidP="00574BA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43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OF_L:1.139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543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OF_R:2.58994</w:t>
            </w:r>
          </w:p>
          <w:p w14:paraId="59058048" w14:textId="77777777" w:rsidR="005B2DF5" w:rsidRPr="00F5434D" w:rsidRDefault="005B2DF5" w:rsidP="00574BA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43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FL:0.6084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543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FR:1.02527</w:t>
            </w:r>
          </w:p>
          <w:p w14:paraId="431728DE" w14:textId="77777777" w:rsidR="005B2DF5" w:rsidRPr="00F5434D" w:rsidRDefault="005B2DF5" w:rsidP="00574BA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43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_L:2.776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543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_R:2.45819</w:t>
            </w:r>
          </w:p>
          <w:p w14:paraId="6A8796E6" w14:textId="77777777" w:rsidR="005B2DF5" w:rsidRPr="00F5434D" w:rsidRDefault="005B2DF5" w:rsidP="00574BA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43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_L:0.3521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543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_R:0.394181</w:t>
            </w:r>
          </w:p>
          <w:p w14:paraId="6EB4F5FB" w14:textId="77777777" w:rsidR="005B2DF5" w:rsidRPr="00F5434D" w:rsidRDefault="005B2DF5" w:rsidP="00574BA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43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-TP_L:1.092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543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-TP_R:0.894921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2F4D84C3" w14:textId="77777777" w:rsidR="005B2DF5" w:rsidRPr="00EB3F3F" w:rsidRDefault="005B2DF5" w:rsidP="00574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15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EAF9F1" w14:textId="77777777" w:rsidR="005B2DF5" w:rsidRPr="00EB3F3F" w:rsidRDefault="005B2DF5" w:rsidP="00574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8368DF" w14:textId="77777777" w:rsidR="005B2DF5" w:rsidRPr="00EB3F3F" w:rsidRDefault="005B2DF5" w:rsidP="00574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5AF015" w14:textId="77777777" w:rsidR="005B2DF5" w:rsidRPr="00EB3F3F" w:rsidRDefault="005B2DF5" w:rsidP="00574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B90A87" w14:textId="77777777" w:rsidR="005B2DF5" w:rsidRPr="00EB3F3F" w:rsidRDefault="005B2DF5" w:rsidP="00574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tr w:rsidR="005B2DF5" w14:paraId="0FBDDE69" w14:textId="77777777" w:rsidTr="00574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347DFE" w14:textId="77777777" w:rsidR="005B2DF5" w:rsidRPr="00114339" w:rsidRDefault="005B2DF5" w:rsidP="00574BAA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14339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Cs w:val="21"/>
              </w:rPr>
              <w:t>1</w:t>
            </w:r>
            <w:r w:rsidRPr="00114339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 vs. 3</w:t>
            </w:r>
          </w:p>
        </w:tc>
        <w:tc>
          <w:tcPr>
            <w:tcW w:w="8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D274FA" w14:textId="77777777" w:rsidR="005B2DF5" w:rsidRPr="00EB3F3F" w:rsidRDefault="005B2DF5" w:rsidP="00574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7DE96C0" w14:textId="77777777" w:rsidR="005B2DF5" w:rsidRPr="00A86248" w:rsidRDefault="005B2DF5" w:rsidP="00574BA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2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R_L:1.42459; ATR_R:1.0974</w:t>
            </w:r>
          </w:p>
          <w:p w14:paraId="314A2E60" w14:textId="77777777" w:rsidR="005B2DF5" w:rsidRPr="00A86248" w:rsidRDefault="005B2DF5" w:rsidP="00574BA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2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_L:1.18589; CST_R:0.974498</w:t>
            </w:r>
          </w:p>
          <w:p w14:paraId="05E1DEA3" w14:textId="77777777" w:rsidR="005B2DF5" w:rsidRPr="00A86248" w:rsidRDefault="005B2DF5" w:rsidP="00574BA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2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 (CCG)_L:0.332271</w:t>
            </w:r>
          </w:p>
          <w:p w14:paraId="4526CAD0" w14:textId="77777777" w:rsidR="005B2DF5" w:rsidRPr="00A86248" w:rsidRDefault="005B2DF5" w:rsidP="00574BA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2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 (CCG)_R:0.183636</w:t>
            </w:r>
          </w:p>
          <w:p w14:paraId="7C3F5EDB" w14:textId="77777777" w:rsidR="005B2DF5" w:rsidRPr="00A86248" w:rsidRDefault="005B2DF5" w:rsidP="00574BA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2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 (hippocampus)_L:0.00575036</w:t>
            </w:r>
          </w:p>
          <w:p w14:paraId="2626FAD6" w14:textId="77777777" w:rsidR="005B2DF5" w:rsidRPr="00A86248" w:rsidRDefault="005B2DF5" w:rsidP="00574BA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2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 (hippocampus)_R:0.0393566</w:t>
            </w:r>
          </w:p>
          <w:p w14:paraId="4071A036" w14:textId="77777777" w:rsidR="005B2DF5" w:rsidRPr="00A86248" w:rsidRDefault="005B2DF5" w:rsidP="00574BA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2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A:0.6447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862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I:2.96683</w:t>
            </w:r>
          </w:p>
          <w:p w14:paraId="621C017F" w14:textId="77777777" w:rsidR="005B2DF5" w:rsidRPr="00A86248" w:rsidRDefault="005B2DF5" w:rsidP="00574BA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2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OF_L:1.594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862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OF_R:2.56237</w:t>
            </w:r>
          </w:p>
          <w:p w14:paraId="677242B8" w14:textId="77777777" w:rsidR="005B2DF5" w:rsidRPr="00A86248" w:rsidRDefault="005B2DF5" w:rsidP="00574BA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2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FL:0.9120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862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FR:1.09428</w:t>
            </w:r>
          </w:p>
          <w:p w14:paraId="25768807" w14:textId="77777777" w:rsidR="005B2DF5" w:rsidRPr="00A86248" w:rsidRDefault="005B2DF5" w:rsidP="00574BA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2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_L:2.390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862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_R:2.21639</w:t>
            </w:r>
          </w:p>
          <w:p w14:paraId="4F4D3FB2" w14:textId="77777777" w:rsidR="005B2DF5" w:rsidRPr="00A86248" w:rsidRDefault="005B2DF5" w:rsidP="00574BA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2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_L:0.5227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862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F_R:0.342271</w:t>
            </w:r>
          </w:p>
          <w:p w14:paraId="6191709F" w14:textId="77777777" w:rsidR="005B2DF5" w:rsidRPr="00A86248" w:rsidRDefault="005B2DF5" w:rsidP="00574BA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2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-TP_L:0.9904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862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-TP_R:0.823697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9A5F40" w14:textId="77777777" w:rsidR="005B2DF5" w:rsidRPr="00EB3F3F" w:rsidRDefault="005B2DF5" w:rsidP="00574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97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44EBC5" w14:textId="77777777" w:rsidR="005B2DF5" w:rsidRPr="00EB3F3F" w:rsidRDefault="005B2DF5" w:rsidP="00574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15D663" w14:textId="77777777" w:rsidR="005B2DF5" w:rsidRPr="00EB3F3F" w:rsidRDefault="005B2DF5" w:rsidP="00574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CE4425" w14:textId="77777777" w:rsidR="005B2DF5" w:rsidRPr="00EB3F3F" w:rsidRDefault="005B2DF5" w:rsidP="00574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19116A" w14:textId="77777777" w:rsidR="005B2DF5" w:rsidRPr="00EB3F3F" w:rsidRDefault="005B2DF5" w:rsidP="00574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F3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EB3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</w:tbl>
    <w:p w14:paraId="020A1FE4" w14:textId="77777777" w:rsidR="005B2DF5" w:rsidRPr="00DC3A78" w:rsidRDefault="005B2DF5" w:rsidP="005B2DF5">
      <w:pPr>
        <w:rPr>
          <w:rFonts w:ascii="Times New Roman" w:hAnsi="Times New Roman"/>
          <w:color w:val="333333"/>
          <w:sz w:val="20"/>
          <w:szCs w:val="20"/>
          <w:shd w:val="clear" w:color="auto" w:fill="FCFCFC"/>
        </w:rPr>
      </w:pPr>
      <w:r w:rsidRPr="00DC3A78">
        <w:rPr>
          <w:rFonts w:ascii="Times New Roman" w:hAnsi="Times New Roman"/>
          <w:color w:val="333333"/>
          <w:sz w:val="20"/>
          <w:szCs w:val="20"/>
          <w:shd w:val="clear" w:color="auto" w:fill="FCFCFC"/>
        </w:rPr>
        <w:t>Specific regions are derived from the JHU white matter atlas</w:t>
      </w:r>
      <w:r w:rsidRPr="00DC3A78">
        <w:rPr>
          <w:rFonts w:ascii="Times New Roman" w:hAnsi="Times New Roman" w:hint="eastAsia"/>
          <w:color w:val="333333"/>
          <w:sz w:val="20"/>
          <w:szCs w:val="20"/>
          <w:shd w:val="clear" w:color="auto" w:fill="FCFCFC"/>
        </w:rPr>
        <w:t>;</w:t>
      </w:r>
      <w:r w:rsidRPr="00DC3A78">
        <w:rPr>
          <w:rFonts w:ascii="Times New Roman" w:hAnsi="Times New Roman"/>
          <w:color w:val="333333"/>
          <w:sz w:val="20"/>
          <w:szCs w:val="20"/>
          <w:shd w:val="clear" w:color="auto" w:fill="FCFCFC"/>
        </w:rPr>
        <w:t xml:space="preserve"> TBSS: tract-based spatial statistics; MD, mean diffusivity.</w:t>
      </w:r>
      <w:r w:rsidRPr="00DC3A78">
        <w:rPr>
          <w:rFonts w:ascii="Segoe UI" w:hAnsi="Segoe UI" w:cs="Segoe UI"/>
          <w:sz w:val="20"/>
          <w:szCs w:val="20"/>
          <w:shd w:val="clear" w:color="auto" w:fill="FFFFFF"/>
        </w:rPr>
        <w:t xml:space="preserve"> </w:t>
      </w:r>
      <w:r w:rsidRPr="00DC3A78">
        <w:rPr>
          <w:rFonts w:ascii="Times New Roman" w:hAnsi="Times New Roman"/>
          <w:color w:val="333333"/>
          <w:sz w:val="20"/>
          <w:szCs w:val="20"/>
          <w:shd w:val="clear" w:color="auto" w:fill="FCFCFC"/>
        </w:rPr>
        <w:t xml:space="preserve">ATR: anterior thalamic radiation; CST: corticospinal tract; CCG: cingulate gyrus; CH: cingulate hippocampus; FMA: forceps major; FMI: forceps minor; IFOF: inferior </w:t>
      </w:r>
      <w:proofErr w:type="spellStart"/>
      <w:r w:rsidRPr="00DC3A78">
        <w:rPr>
          <w:rFonts w:ascii="Times New Roman" w:hAnsi="Times New Roman"/>
          <w:color w:val="333333"/>
          <w:sz w:val="20"/>
          <w:szCs w:val="20"/>
          <w:shd w:val="clear" w:color="auto" w:fill="FCFCFC"/>
        </w:rPr>
        <w:t>fronto</w:t>
      </w:r>
      <w:proofErr w:type="spellEnd"/>
      <w:r w:rsidRPr="00DC3A78">
        <w:rPr>
          <w:rFonts w:ascii="Times New Roman" w:hAnsi="Times New Roman"/>
          <w:color w:val="333333"/>
          <w:sz w:val="20"/>
          <w:szCs w:val="20"/>
          <w:shd w:val="clear" w:color="auto" w:fill="FCFCFC"/>
        </w:rPr>
        <w:t>-occipital fasciculus; ILF: inferior longitudinal fasciculus; SLF: superior longitudinal fasciculus; UF: uncinate fasciculus; SLF-TP: superior longitudinal fasciculus (temporal part).</w:t>
      </w:r>
    </w:p>
    <w:p w14:paraId="597614B7" w14:textId="77777777" w:rsidR="005B2DF5" w:rsidRPr="00D12E4E" w:rsidRDefault="005B2DF5" w:rsidP="005B2DF5">
      <w:pPr>
        <w:rPr>
          <w:rFonts w:ascii="Times New Roman" w:hAnsi="Times New Roman"/>
          <w:color w:val="333333"/>
          <w:szCs w:val="21"/>
          <w:shd w:val="clear" w:color="auto" w:fill="FCFCFC"/>
        </w:rPr>
      </w:pPr>
    </w:p>
    <w:p w14:paraId="516E13EC" w14:textId="77777777" w:rsidR="005B2DF5" w:rsidRPr="005B2DF5" w:rsidRDefault="005B2DF5">
      <w:pPr>
        <w:rPr>
          <w:rFonts w:hint="eastAsia"/>
        </w:rPr>
      </w:pPr>
    </w:p>
    <w:sectPr w:rsidR="005B2DF5" w:rsidRPr="005B2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E38CC" w14:textId="77777777" w:rsidR="00400079" w:rsidRDefault="00400079" w:rsidP="00AC659F">
      <w:r>
        <w:separator/>
      </w:r>
    </w:p>
  </w:endnote>
  <w:endnote w:type="continuationSeparator" w:id="0">
    <w:p w14:paraId="01D5956D" w14:textId="77777777" w:rsidR="00400079" w:rsidRDefault="00400079" w:rsidP="00AC6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altName w:val="苹方-简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FB1749" w14:textId="77777777" w:rsidR="00400079" w:rsidRDefault="00400079" w:rsidP="00AC659F">
      <w:r>
        <w:separator/>
      </w:r>
    </w:p>
  </w:footnote>
  <w:footnote w:type="continuationSeparator" w:id="0">
    <w:p w14:paraId="1B5C71BE" w14:textId="77777777" w:rsidR="00400079" w:rsidRDefault="00400079" w:rsidP="00AC65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6E3"/>
    <w:rsid w:val="00057684"/>
    <w:rsid w:val="000D019A"/>
    <w:rsid w:val="0012350A"/>
    <w:rsid w:val="00154602"/>
    <w:rsid w:val="001E54C2"/>
    <w:rsid w:val="002207EE"/>
    <w:rsid w:val="002A4146"/>
    <w:rsid w:val="002F1F9F"/>
    <w:rsid w:val="00400079"/>
    <w:rsid w:val="0046449A"/>
    <w:rsid w:val="005506E3"/>
    <w:rsid w:val="00587031"/>
    <w:rsid w:val="005B2DF5"/>
    <w:rsid w:val="005D1B64"/>
    <w:rsid w:val="007C5813"/>
    <w:rsid w:val="007E74CC"/>
    <w:rsid w:val="0094458A"/>
    <w:rsid w:val="00A46B3D"/>
    <w:rsid w:val="00AB39B0"/>
    <w:rsid w:val="00AC659F"/>
    <w:rsid w:val="00CC7FDA"/>
    <w:rsid w:val="00D23622"/>
    <w:rsid w:val="00D53EE1"/>
    <w:rsid w:val="00E04019"/>
    <w:rsid w:val="00E5481B"/>
    <w:rsid w:val="00E80E17"/>
    <w:rsid w:val="00F606A3"/>
    <w:rsid w:val="00FE5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6CC361"/>
  <w15:chartTrackingRefBased/>
  <w15:docId w15:val="{FC388044-6184-41FC-B19D-060160F73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65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65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65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65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659F"/>
    <w:rPr>
      <w:sz w:val="18"/>
      <w:szCs w:val="18"/>
    </w:rPr>
  </w:style>
  <w:style w:type="table" w:styleId="a7">
    <w:name w:val="Table Grid"/>
    <w:basedOn w:val="a1"/>
    <w:uiPriority w:val="39"/>
    <w:rsid w:val="00AC65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A46B3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740</Words>
  <Characters>4220</Characters>
  <Application>Microsoft Office Word</Application>
  <DocSecurity>0</DocSecurity>
  <Lines>35</Lines>
  <Paragraphs>9</Paragraphs>
  <ScaleCrop>false</ScaleCrop>
  <Company/>
  <LinksUpToDate>false</LinksUpToDate>
  <CharactersWithSpaces>4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煜堃</dc:creator>
  <cp:keywords/>
  <dc:description/>
  <cp:lastModifiedBy>张 煜堃</cp:lastModifiedBy>
  <cp:revision>12</cp:revision>
  <dcterms:created xsi:type="dcterms:W3CDTF">2023-08-19T07:37:00Z</dcterms:created>
  <dcterms:modified xsi:type="dcterms:W3CDTF">2023-08-26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cf435e74b655fbcfb8997b37571b0cd3a5d068ed39a44682f82b45b6aad9c0</vt:lpwstr>
  </property>
</Properties>
</file>